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B7" w:rsidRDefault="00FA4C07">
      <w:bookmarkStart w:id="0" w:name="_GoBack"/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98pt;margin-top:203.25pt;width:62.25pt;height:26.35pt;z-index:2516582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 strokecolor="white [3212]">
            <v:textbox>
              <w:txbxContent>
                <w:p w:rsidR="00FA4C07" w:rsidRPr="00BB6967" w:rsidRDefault="00FA4C07" w:rsidP="00FA4C07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>
                    <w:rPr>
                      <w:b/>
                      <w:color w:val="000000" w:themeColor="text1"/>
                      <w:sz w:val="20"/>
                      <w:szCs w:val="20"/>
                    </w:rPr>
                    <w:t>Gm</w:t>
                  </w:r>
                  <w:proofErr w:type="spellEnd"/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B6967"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  <w:t>vs</w:t>
                  </w:r>
                  <w:proofErr w:type="spellEnd"/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CK</w:t>
                  </w:r>
                  <w:r>
                    <w:rPr>
                      <w:b/>
                      <w:color w:val="000000" w:themeColor="text1"/>
                      <w:sz w:val="20"/>
                      <w:szCs w:val="20"/>
                      <w:vertAlign w:val="subscript"/>
                    </w:rPr>
                    <w:t>2</w:t>
                  </w:r>
                </w:p>
              </w:txbxContent>
            </v:textbox>
          </v:shape>
        </w:pict>
      </w:r>
      <w:r w:rsidR="00E90CCD">
        <w:rPr>
          <w:noProof/>
          <w:lang w:eastAsia="en-US"/>
        </w:rPr>
        <w:drawing>
          <wp:inline distT="0" distB="0" distL="0" distR="0">
            <wp:extent cx="5274310" cy="4817110"/>
            <wp:effectExtent l="19050" t="0" r="2540" b="0"/>
            <wp:docPr id="1" name="图片 0" descr="I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J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E90CCD" w:rsidRDefault="00E90CCD"/>
    <w:p w:rsidR="00E90CCD" w:rsidRDefault="00E90CCD" w:rsidP="00E90CCD">
      <w:pPr>
        <w:spacing w:line="360" w:lineRule="auto"/>
        <w:rPr>
          <w:rFonts w:ascii="Times New Roman" w:hAnsi="Times New Roman" w:cs="Times New Roman"/>
          <w:color w:val="2A2A2A"/>
          <w:kern w:val="0"/>
          <w:sz w:val="20"/>
          <w:szCs w:val="20"/>
        </w:rPr>
      </w:pPr>
      <w:proofErr w:type="gramStart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Fig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.</w:t>
      </w:r>
      <w:proofErr w:type="gramEnd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 xml:space="preserve"> 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S</w:t>
      </w:r>
      <w:r w:rsidR="00455D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5</w:t>
      </w:r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.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Phylogenetic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</w:rPr>
        <w:t>tree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of families with over 1% of the total detected </w:t>
      </w:r>
      <w:r w:rsidRPr="00A86A65">
        <w:rPr>
          <w:rStyle w:val="st1"/>
          <w:rFonts w:ascii="Times New Roman" w:hAnsi="Times New Roman" w:cs="Times New Roman"/>
          <w:color w:val="222222"/>
          <w:sz w:val="20"/>
          <w:szCs w:val="20"/>
        </w:rPr>
        <w:t>Operational Taxonomic Unit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(OTUs) from the bacterial community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of leaf midribs from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grapefruit graft-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inoculated with HLB-affected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lemon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scions treated with </w:t>
      </w:r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>gentamicin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(</w:t>
      </w:r>
      <w:proofErr w:type="spellStart"/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>Gm</w:t>
      </w:r>
      <w:proofErr w:type="spellEnd"/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)</w:t>
      </w:r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and with Las-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free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scions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were the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healthy control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(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CK</w:t>
      </w:r>
      <w:r w:rsidRPr="00FA4C07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  <w:vertAlign w:val="subscript"/>
        </w:rPr>
        <w:t>2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). 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The half-circles indicate: </w:t>
      </w:r>
      <w:r>
        <w:rPr>
          <w:rFonts w:asciiTheme="minorEastAsia" w:hAnsiTheme="minorEastAsia" w:cs="Times New Roman" w:hint="eastAsia"/>
          <w:b/>
          <w:color w:val="000000" w:themeColor="text1"/>
          <w:kern w:val="0"/>
          <w:sz w:val="20"/>
          <w:szCs w:val="20"/>
        </w:rPr>
        <w:t>I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,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OTUs present in </w:t>
      </w:r>
      <w:proofErr w:type="spellStart"/>
      <w:r w:rsidR="00534C43"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>Gm</w:t>
      </w:r>
      <w:proofErr w:type="spellEnd"/>
      <w:r w:rsidR="00534C43"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</w:t>
      </w:r>
      <w:r w:rsidR="00534C43" w:rsidRPr="00534C43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</w:t>
      </w:r>
      <w:r w:rsidR="00534C43"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CK</w:t>
      </w:r>
      <w:r w:rsidR="00534C43"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2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; </w:t>
      </w:r>
      <w:r>
        <w:rPr>
          <w:rFonts w:asciiTheme="minorEastAsia" w:hAnsiTheme="minorEastAsia" w:cs="Times New Roman" w:hint="eastAsia"/>
          <w:b/>
          <w:color w:val="2A2A2A"/>
          <w:kern w:val="0"/>
          <w:sz w:val="20"/>
          <w:szCs w:val="20"/>
        </w:rPr>
        <w:t>J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,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OTUs present in </w:t>
      </w:r>
      <w:r w:rsidR="00534C43"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>CK</w:t>
      </w:r>
      <w:r w:rsidR="00534C43"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</w:t>
      </w:r>
      <w:r w:rsidR="00534C43" w:rsidRPr="00534C43">
        <w:rPr>
          <w:rFonts w:asciiTheme="minorEastAsia" w:hAnsiTheme="minorEastAsia" w:cs="Times New Roman" w:hint="eastAsia"/>
          <w:color w:val="2A2A2A"/>
          <w:kern w:val="0"/>
          <w:sz w:val="20"/>
          <w:szCs w:val="20"/>
        </w:rPr>
        <w:t xml:space="preserve"> </w:t>
      </w:r>
      <w:r w:rsidR="00534C43">
        <w:rPr>
          <w:rFonts w:asciiTheme="minorEastAsia" w:hAnsiTheme="minorEastAsia" w:cs="Times New Roman" w:hint="eastAsia"/>
          <w:color w:val="2A2A2A"/>
          <w:kern w:val="0"/>
          <w:sz w:val="20"/>
          <w:szCs w:val="20"/>
        </w:rPr>
        <w:t>Gm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>.</w:t>
      </w:r>
    </w:p>
    <w:p w:rsidR="00E90CCD" w:rsidRPr="00E90CCD" w:rsidRDefault="00E90CCD"/>
    <w:sectPr w:rsidR="00E90CCD" w:rsidRPr="00E90CCD" w:rsidSect="0093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0CCD"/>
    <w:rsid w:val="00017605"/>
    <w:rsid w:val="00020A5C"/>
    <w:rsid w:val="000449D6"/>
    <w:rsid w:val="000670A7"/>
    <w:rsid w:val="00091975"/>
    <w:rsid w:val="000941F5"/>
    <w:rsid w:val="000D1C94"/>
    <w:rsid w:val="000E5E3E"/>
    <w:rsid w:val="00102683"/>
    <w:rsid w:val="001166FF"/>
    <w:rsid w:val="001171BA"/>
    <w:rsid w:val="001734FD"/>
    <w:rsid w:val="00186713"/>
    <w:rsid w:val="00241C45"/>
    <w:rsid w:val="00246EC7"/>
    <w:rsid w:val="0025076F"/>
    <w:rsid w:val="0025309B"/>
    <w:rsid w:val="002A4352"/>
    <w:rsid w:val="002B359F"/>
    <w:rsid w:val="002C4D1B"/>
    <w:rsid w:val="002D2A63"/>
    <w:rsid w:val="002E3DE9"/>
    <w:rsid w:val="0031112F"/>
    <w:rsid w:val="00330230"/>
    <w:rsid w:val="00367FA9"/>
    <w:rsid w:val="00375C8C"/>
    <w:rsid w:val="003A23A4"/>
    <w:rsid w:val="003C2579"/>
    <w:rsid w:val="003D1F0B"/>
    <w:rsid w:val="003F1D21"/>
    <w:rsid w:val="0041610C"/>
    <w:rsid w:val="00433EF7"/>
    <w:rsid w:val="0044166F"/>
    <w:rsid w:val="00455DFB"/>
    <w:rsid w:val="004B4627"/>
    <w:rsid w:val="004C6675"/>
    <w:rsid w:val="005113EF"/>
    <w:rsid w:val="00517424"/>
    <w:rsid w:val="00527D4F"/>
    <w:rsid w:val="00534C43"/>
    <w:rsid w:val="0055495C"/>
    <w:rsid w:val="0056747B"/>
    <w:rsid w:val="005674D6"/>
    <w:rsid w:val="0057442A"/>
    <w:rsid w:val="005904B2"/>
    <w:rsid w:val="00594427"/>
    <w:rsid w:val="00597205"/>
    <w:rsid w:val="005E2DF4"/>
    <w:rsid w:val="005F4DFA"/>
    <w:rsid w:val="00663678"/>
    <w:rsid w:val="006669B8"/>
    <w:rsid w:val="006823C6"/>
    <w:rsid w:val="00707E81"/>
    <w:rsid w:val="0072129B"/>
    <w:rsid w:val="00757D2A"/>
    <w:rsid w:val="007A4966"/>
    <w:rsid w:val="007C1E39"/>
    <w:rsid w:val="007F6CF1"/>
    <w:rsid w:val="0082518A"/>
    <w:rsid w:val="00851B0F"/>
    <w:rsid w:val="0089339D"/>
    <w:rsid w:val="00895062"/>
    <w:rsid w:val="008C3D35"/>
    <w:rsid w:val="008F57A0"/>
    <w:rsid w:val="009117E8"/>
    <w:rsid w:val="00935DB7"/>
    <w:rsid w:val="0094018B"/>
    <w:rsid w:val="009417C9"/>
    <w:rsid w:val="0095296C"/>
    <w:rsid w:val="009866B8"/>
    <w:rsid w:val="00992F80"/>
    <w:rsid w:val="009C6BD0"/>
    <w:rsid w:val="009D4E46"/>
    <w:rsid w:val="00A3601D"/>
    <w:rsid w:val="00A77D0C"/>
    <w:rsid w:val="00AA31A2"/>
    <w:rsid w:val="00AB22C1"/>
    <w:rsid w:val="00AC6AE0"/>
    <w:rsid w:val="00AD29E1"/>
    <w:rsid w:val="00AE7B20"/>
    <w:rsid w:val="00AF3A91"/>
    <w:rsid w:val="00B03E23"/>
    <w:rsid w:val="00B2179E"/>
    <w:rsid w:val="00B340D9"/>
    <w:rsid w:val="00B53288"/>
    <w:rsid w:val="00B73CFC"/>
    <w:rsid w:val="00B94A49"/>
    <w:rsid w:val="00BF55CA"/>
    <w:rsid w:val="00BF6995"/>
    <w:rsid w:val="00CA5869"/>
    <w:rsid w:val="00CF006C"/>
    <w:rsid w:val="00D22172"/>
    <w:rsid w:val="00D37DEA"/>
    <w:rsid w:val="00D55FC5"/>
    <w:rsid w:val="00D56AD7"/>
    <w:rsid w:val="00D76BC1"/>
    <w:rsid w:val="00DB3D74"/>
    <w:rsid w:val="00DB758B"/>
    <w:rsid w:val="00DD7127"/>
    <w:rsid w:val="00E00CA8"/>
    <w:rsid w:val="00E10FDB"/>
    <w:rsid w:val="00E208A7"/>
    <w:rsid w:val="00E83417"/>
    <w:rsid w:val="00E906E9"/>
    <w:rsid w:val="00E90CCD"/>
    <w:rsid w:val="00EF7758"/>
    <w:rsid w:val="00F07B3D"/>
    <w:rsid w:val="00F10C91"/>
    <w:rsid w:val="00F2606F"/>
    <w:rsid w:val="00F725B7"/>
    <w:rsid w:val="00F72A9A"/>
    <w:rsid w:val="00F74F8B"/>
    <w:rsid w:val="00F9362C"/>
    <w:rsid w:val="00FA4C07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C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CCD"/>
    <w:rPr>
      <w:sz w:val="18"/>
      <w:szCs w:val="18"/>
    </w:rPr>
  </w:style>
  <w:style w:type="character" w:customStyle="1" w:styleId="st1">
    <w:name w:val="st1"/>
    <w:basedOn w:val="DefaultParagraphFont"/>
    <w:rsid w:val="00E90C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Zhang,Mu-Qing</cp:lastModifiedBy>
  <cp:revision>5</cp:revision>
  <dcterms:created xsi:type="dcterms:W3CDTF">2013-05-08T14:44:00Z</dcterms:created>
  <dcterms:modified xsi:type="dcterms:W3CDTF">2013-07-22T19:59:00Z</dcterms:modified>
</cp:coreProperties>
</file>